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D22A05" w14:textId="01D8B768" w:rsidR="001E06F3" w:rsidRDefault="001E06F3" w:rsidP="00B80228">
      <w:pPr>
        <w:rPr>
          <w:b/>
        </w:rPr>
      </w:pPr>
      <w:r w:rsidRPr="001C0942">
        <w:rPr>
          <w:b/>
        </w:rPr>
        <w:t>Supplementary Material</w:t>
      </w:r>
    </w:p>
    <w:p w14:paraId="6638B285" w14:textId="7604657E" w:rsidR="00077783" w:rsidRPr="00077783" w:rsidRDefault="00077783" w:rsidP="00077783">
      <w:r w:rsidRPr="00077783">
        <w:t>for "</w:t>
      </w:r>
      <w:r w:rsidRPr="00077783">
        <w:rPr>
          <w:bCs/>
        </w:rPr>
        <w:t>Epigenetic clock and DNA methylation analysis of porcine models of aging and obesity</w:t>
      </w:r>
      <w:r w:rsidRPr="00077783">
        <w:rPr>
          <w:bCs/>
        </w:rPr>
        <w:t>"</w:t>
      </w:r>
    </w:p>
    <w:p w14:paraId="1939F758" w14:textId="77777777" w:rsidR="001236E3" w:rsidRDefault="001236E3" w:rsidP="0034713C">
      <w:pPr>
        <w:rPr>
          <w:noProof/>
        </w:rPr>
      </w:pPr>
    </w:p>
    <w:p w14:paraId="241CE5FF" w14:textId="77777777" w:rsidR="000F7FC5" w:rsidRPr="001C0942" w:rsidRDefault="000F7FC5" w:rsidP="000F7FC5">
      <w:r w:rsidRPr="001C0942">
        <w:rPr>
          <w:noProof/>
        </w:rPr>
        <w:drawing>
          <wp:inline distT="0" distB="0" distL="0" distR="0" wp14:anchorId="296DBAE1" wp14:editId="5B7733DC">
            <wp:extent cx="6897761" cy="2247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03798" cy="2249867"/>
                    </a:xfrm>
                    <a:prstGeom prst="rect">
                      <a:avLst/>
                    </a:prstGeom>
                    <a:noFill/>
                    <a:ln>
                      <a:noFill/>
                    </a:ln>
                  </pic:spPr>
                </pic:pic>
              </a:graphicData>
            </a:graphic>
          </wp:inline>
        </w:drawing>
      </w:r>
    </w:p>
    <w:p w14:paraId="03B03C89" w14:textId="77777777" w:rsidR="000F7FC5" w:rsidRPr="001C0942" w:rsidRDefault="000F7FC5" w:rsidP="000F7FC5"/>
    <w:p w14:paraId="1B0EFF88" w14:textId="21D4C644" w:rsidR="000F7FC5" w:rsidRDefault="000F7FC5" w:rsidP="000F7FC5">
      <w:pPr>
        <w:jc w:val="both"/>
      </w:pPr>
      <w:r>
        <w:rPr>
          <w:b/>
        </w:rPr>
        <w:t>Supplementary Figure 1</w:t>
      </w:r>
      <w:r w:rsidRPr="001C0942">
        <w:t xml:space="preserve">. Unsupervised hierarchical clustering of porcine tissues. Average linkage hierarchical clustering based on the interarray correlation coefficient (Pearson correlation). Contrasting the first color band (based on cluster branches) with the second color band shows that the arrays cluster by tissue type (blood=blue, bladder=turquoise, frontal brain cortex=brown, kidney=yellow, liver=green, lung=red). Pig line: turquoise=domestic, brown=Wisconsin </w:t>
      </w:r>
      <w:r w:rsidR="0028442E">
        <w:t>Miniature Swine</w:t>
      </w:r>
      <w:r w:rsidRPr="001C0942">
        <w:t xml:space="preserve">, blue= Domestic/Minnesota Mini Cross. The last color encodes sex (pink=female). </w:t>
      </w:r>
    </w:p>
    <w:p w14:paraId="75528935" w14:textId="77777777" w:rsidR="000F7FC5" w:rsidRDefault="000F7FC5" w:rsidP="000F7FC5">
      <w:pPr>
        <w:jc w:val="both"/>
      </w:pPr>
    </w:p>
    <w:p w14:paraId="7A669F13" w14:textId="77777777" w:rsidR="000F7FC5" w:rsidRDefault="000F7FC5" w:rsidP="000F7FC5">
      <w:pPr>
        <w:jc w:val="both"/>
      </w:pPr>
    </w:p>
    <w:p w14:paraId="4DF1A09A" w14:textId="77777777" w:rsidR="000F7FC5" w:rsidRDefault="000F7FC5" w:rsidP="000F7FC5">
      <w:pPr>
        <w:jc w:val="both"/>
      </w:pPr>
    </w:p>
    <w:p w14:paraId="4070BE62" w14:textId="33B265E3" w:rsidR="000F7FC5" w:rsidRPr="001C0942" w:rsidRDefault="00BD7DB2" w:rsidP="000F7FC5">
      <w:pPr>
        <w:rPr>
          <w:noProof/>
        </w:rPr>
      </w:pPr>
      <w:r>
        <w:rPr>
          <w:noProof/>
        </w:rPr>
        <w:lastRenderedPageBreak/>
        <w:drawing>
          <wp:inline distT="0" distB="0" distL="0" distR="0" wp14:anchorId="5DFB7587" wp14:editId="5D2B6196">
            <wp:extent cx="5829300" cy="56292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bset_Pig_LOO_Final_subCPGpig_EpigeneticAge_PANEL.png"/>
                    <pic:cNvPicPr/>
                  </pic:nvPicPr>
                  <pic:blipFill rotWithShape="1">
                    <a:blip r:embed="rId9" cstate="print">
                      <a:extLst>
                        <a:ext uri="{28A0092B-C50C-407E-A947-70E740481C1C}">
                          <a14:useLocalDpi xmlns:a14="http://schemas.microsoft.com/office/drawing/2010/main" val="0"/>
                        </a:ext>
                      </a:extLst>
                    </a:blip>
                    <a:srcRect t="4006" r="1923" b="1282"/>
                    <a:stretch/>
                  </pic:blipFill>
                  <pic:spPr bwMode="auto">
                    <a:xfrm>
                      <a:off x="0" y="0"/>
                      <a:ext cx="5829300" cy="5629275"/>
                    </a:xfrm>
                    <a:prstGeom prst="rect">
                      <a:avLst/>
                    </a:prstGeom>
                    <a:ln>
                      <a:noFill/>
                    </a:ln>
                    <a:extLst>
                      <a:ext uri="{53640926-AAD7-44D8-BBD7-CCE9431645EC}">
                        <a14:shadowObscured xmlns:a14="http://schemas.microsoft.com/office/drawing/2010/main"/>
                      </a:ext>
                    </a:extLst>
                  </pic:spPr>
                </pic:pic>
              </a:graphicData>
            </a:graphic>
          </wp:inline>
        </w:drawing>
      </w:r>
    </w:p>
    <w:p w14:paraId="4044962F" w14:textId="639F6163" w:rsidR="000F7FC5" w:rsidRPr="001C0942" w:rsidRDefault="000F7FC5" w:rsidP="000F7FC5">
      <w:pPr>
        <w:rPr>
          <w:noProof/>
        </w:rPr>
      </w:pPr>
      <w:r>
        <w:rPr>
          <w:b/>
          <w:noProof/>
        </w:rPr>
        <w:t>Supplementary Figure 2</w:t>
      </w:r>
      <w:r w:rsidRPr="001C0942">
        <w:rPr>
          <w:b/>
          <w:noProof/>
        </w:rPr>
        <w:t>. Pan tissue clock for pigs applied to individual tissues</w:t>
      </w:r>
      <w:r w:rsidRPr="001C0942">
        <w:rPr>
          <w:noProof/>
        </w:rPr>
        <w:t xml:space="preserve">. A) All porcine tissues combined. B) Bladder, C) Blood, D) Frontal cortex (brain), E) Kidney, F) Liver, G) Lung. Each panel reports the leave-one-out estimate of age (y-axis) versus chronological age (in years). Each title reports the sample size, Pearson correlation coefficient, and median absolute error. </w:t>
      </w:r>
    </w:p>
    <w:p w14:paraId="49AB01CC" w14:textId="77777777" w:rsidR="000F7FC5" w:rsidRPr="001C0942" w:rsidRDefault="000F7FC5" w:rsidP="000F7FC5">
      <w:pPr>
        <w:jc w:val="both"/>
      </w:pPr>
    </w:p>
    <w:p w14:paraId="32E446EB" w14:textId="77777777" w:rsidR="000F7FC5" w:rsidRDefault="000F7FC5" w:rsidP="0034713C">
      <w:pPr>
        <w:rPr>
          <w:noProof/>
        </w:rPr>
      </w:pPr>
    </w:p>
    <w:p w14:paraId="7A8172C5" w14:textId="77777777" w:rsidR="000F7FC5" w:rsidRDefault="000F7FC5" w:rsidP="0034713C">
      <w:pPr>
        <w:rPr>
          <w:noProof/>
        </w:rPr>
      </w:pPr>
    </w:p>
    <w:p w14:paraId="531CE1C2" w14:textId="77777777" w:rsidR="000F7FC5" w:rsidRDefault="000F7FC5" w:rsidP="0034713C">
      <w:pPr>
        <w:rPr>
          <w:noProof/>
        </w:rPr>
      </w:pPr>
    </w:p>
    <w:p w14:paraId="160DA26D" w14:textId="77777777" w:rsidR="000F7FC5" w:rsidRPr="001C0942" w:rsidRDefault="000F7FC5" w:rsidP="0034713C">
      <w:pPr>
        <w:rPr>
          <w:noProof/>
        </w:rPr>
      </w:pPr>
    </w:p>
    <w:p w14:paraId="5FD2A14A" w14:textId="2DBB2ED6" w:rsidR="001236E3" w:rsidRPr="001C0942" w:rsidRDefault="00921851" w:rsidP="0034713C">
      <w:r w:rsidRPr="001C0942">
        <w:rPr>
          <w:noProof/>
        </w:rPr>
        <w:lastRenderedPageBreak/>
        <w:drawing>
          <wp:inline distT="0" distB="0" distL="0" distR="0" wp14:anchorId="0100A21C" wp14:editId="0561FEBE">
            <wp:extent cx="5686425" cy="56864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bset_Pig_EWASxTissue_subCPGpig_Ag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86425" cy="5686425"/>
                    </a:xfrm>
                    <a:prstGeom prst="rect">
                      <a:avLst/>
                    </a:prstGeom>
                  </pic:spPr>
                </pic:pic>
              </a:graphicData>
            </a:graphic>
          </wp:inline>
        </w:drawing>
      </w:r>
    </w:p>
    <w:p w14:paraId="2F7D8480" w14:textId="77777777" w:rsidR="001236E3" w:rsidRPr="001C0942" w:rsidRDefault="001236E3" w:rsidP="0034713C"/>
    <w:p w14:paraId="27AE2A72" w14:textId="55360701" w:rsidR="001236E3" w:rsidRPr="001C0942" w:rsidRDefault="000F7FC5" w:rsidP="0034713C">
      <w:r>
        <w:rPr>
          <w:b/>
        </w:rPr>
        <w:t>Supplementary Figure 3</w:t>
      </w:r>
      <w:r w:rsidR="001236E3" w:rsidRPr="001C0942">
        <w:t xml:space="preserve">. Epigenome wide association study of correlation in different tissues. Each dot corresponds to a CpG. Z statistics for a correlation test of age in </w:t>
      </w:r>
      <w:r w:rsidR="00921851" w:rsidRPr="001C0942">
        <w:t>the respective tissues.</w:t>
      </w:r>
    </w:p>
    <w:p w14:paraId="5E2E547B" w14:textId="77777777" w:rsidR="00921851" w:rsidRPr="001C0942" w:rsidRDefault="00921851" w:rsidP="0034713C"/>
    <w:p w14:paraId="3C7D126D" w14:textId="1C22651C" w:rsidR="00921851" w:rsidRPr="001C0942" w:rsidRDefault="006A1D36" w:rsidP="0034713C">
      <w:bookmarkStart w:id="0" w:name="_GoBack"/>
      <w:r>
        <w:rPr>
          <w:noProof/>
        </w:rPr>
        <w:lastRenderedPageBreak/>
        <w:drawing>
          <wp:inline distT="0" distB="0" distL="0" distR="0" wp14:anchorId="6E8DB49E" wp14:editId="5B258F0D">
            <wp:extent cx="5514975" cy="8285228"/>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graphs-STEVE_V2.5.png"/>
                    <pic:cNvPicPr/>
                  </pic:nvPicPr>
                  <pic:blipFill rotWithShape="1">
                    <a:blip r:embed="rId11" cstate="print">
                      <a:extLst>
                        <a:ext uri="{28A0092B-C50C-407E-A947-70E740481C1C}">
                          <a14:useLocalDpi xmlns:a14="http://schemas.microsoft.com/office/drawing/2010/main" val="0"/>
                        </a:ext>
                      </a:extLst>
                    </a:blip>
                    <a:srcRect b="24884"/>
                    <a:stretch/>
                  </pic:blipFill>
                  <pic:spPr bwMode="auto">
                    <a:xfrm>
                      <a:off x="0" y="0"/>
                      <a:ext cx="5516931" cy="8288167"/>
                    </a:xfrm>
                    <a:prstGeom prst="rect">
                      <a:avLst/>
                    </a:prstGeom>
                    <a:ln>
                      <a:noFill/>
                    </a:ln>
                    <a:extLst>
                      <a:ext uri="{53640926-AAD7-44D8-BBD7-CCE9431645EC}">
                        <a14:shadowObscured xmlns:a14="http://schemas.microsoft.com/office/drawing/2010/main"/>
                      </a:ext>
                    </a:extLst>
                  </pic:spPr>
                </pic:pic>
              </a:graphicData>
            </a:graphic>
          </wp:inline>
        </w:drawing>
      </w:r>
      <w:bookmarkEnd w:id="0"/>
    </w:p>
    <w:p w14:paraId="2538BE89" w14:textId="30F34738" w:rsidR="00921851" w:rsidRDefault="00921851" w:rsidP="0034713C"/>
    <w:p w14:paraId="1E12052B" w14:textId="77777777" w:rsidR="006A1D36" w:rsidRDefault="0099794F" w:rsidP="006A1D36">
      <w:r w:rsidRPr="0099794F">
        <w:rPr>
          <w:b/>
        </w:rPr>
        <w:t>Supplementary Figure 4</w:t>
      </w:r>
      <w:r w:rsidRPr="006A1D36">
        <w:rPr>
          <w:b/>
        </w:rPr>
        <w:t xml:space="preserve">. </w:t>
      </w:r>
      <w:r w:rsidR="006A1D36" w:rsidRPr="006A1D36">
        <w:rPr>
          <w:b/>
        </w:rPr>
        <w:t>Mean Methylation and Average Rate of Change of Methylation</w:t>
      </w:r>
    </w:p>
    <w:p w14:paraId="345D11F9" w14:textId="7ED8D699" w:rsidR="006A1D36" w:rsidRDefault="006A1D36" w:rsidP="006A1D36">
      <w:r>
        <w:t>A, B, C, D) Mean methylation of all CpG sites that (A, C) map to the Sus scrofa genome on a custom mammalian methylation array and (B, D) occur only within CpG islands. Figures (A) and (B) contain samples between the ages of 1 and 5.15 years old and are grouped by breed. Figures (C) and (D) group samples into two age ranges: between 1 and 5.15 years old, and less than 1.5 years old. Blood samples were taken from three breeds: “Domestic” pigs, a cross between “Domestic” and “Minnesota Mini” pigs, and “Wisconsin Minipigs”. Each point represents the mean methylation of all selected CpG sites in a single sample. The standard error was calculated using the standard deviation of the average methylation across the individual samples.</w:t>
      </w:r>
    </w:p>
    <w:p w14:paraId="09440E68" w14:textId="1734F4EE" w:rsidR="006A1D36" w:rsidRDefault="006A1D36" w:rsidP="006A1D36">
      <w:r>
        <w:t>E,F) Average rate of change of methylation (AROCM) of all CpG sites that (E) map to the Sus scrofa genome on a custom mammalian methylation array and (F) occur only within CpG islands. Figures (E) and (F) contain samples between the ages of 1 and 5.15 years old and are grouped by breedBlood samples were taken from three breeds: “Domestic” pigs, a cross between “Domestic” and “Minnesota Mini” pigs, and “Wisconsin Minipigs”. AROCM is defined for each breed as the average of the rates of change at the selected CpG sites. The rate of change at each CpG is the slope coefficient of a simple linear regression where the beta values of a single CpG are regressed on the ages of the samples. The standard error was calculated using the standard deviation of the rate of change of methylation across the selected CpG sites.</w:t>
      </w:r>
    </w:p>
    <w:p w14:paraId="5D18F401" w14:textId="65A51724" w:rsidR="0099794F" w:rsidRPr="001C0942" w:rsidRDefault="0099794F" w:rsidP="0034713C">
      <w:r>
        <w:t xml:space="preserve">To ensure a balanced statistical design, we restricted the analysis to pigs aged between 1 and 5.2. The title of each figure reports a non-parametric group comparison test (Kruskal Wallis tests). </w:t>
      </w:r>
    </w:p>
    <w:p w14:paraId="0CF24692" w14:textId="77777777" w:rsidR="00921851" w:rsidRPr="001C0942" w:rsidRDefault="00921851" w:rsidP="0034713C"/>
    <w:p w14:paraId="4589F660" w14:textId="77777777" w:rsidR="00921851" w:rsidRPr="001C0942" w:rsidRDefault="00921851" w:rsidP="0034713C"/>
    <w:p w14:paraId="2D30F13E" w14:textId="3D3E31E8" w:rsidR="0031215E" w:rsidRDefault="0031215E" w:rsidP="00AF1283"/>
    <w:sectPr w:rsidR="0031215E" w:rsidSect="006444BD">
      <w:headerReference w:type="default" r:id="rId12"/>
      <w:footerReference w:type="default" r:id="rId13"/>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6E5566" w16cid:durableId="23189992"/>
  <w16cid:commentId w16cid:paraId="0FBAB0F1" w16cid:durableId="23189A17"/>
  <w16cid:commentId w16cid:paraId="15DAD106" w16cid:durableId="23189A59"/>
  <w16cid:commentId w16cid:paraId="1E6D10B5" w16cid:durableId="23189A9D"/>
  <w16cid:commentId w16cid:paraId="5497DD80" w16cid:durableId="23189DD4"/>
  <w16cid:commentId w16cid:paraId="5B48EC46" w16cid:durableId="23189E2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BB40A4" w14:textId="77777777" w:rsidR="00653297" w:rsidRDefault="00653297" w:rsidP="003423D2">
      <w:r>
        <w:separator/>
      </w:r>
    </w:p>
  </w:endnote>
  <w:endnote w:type="continuationSeparator" w:id="0">
    <w:p w14:paraId="6A8CF7FF" w14:textId="77777777" w:rsidR="00653297" w:rsidRDefault="00653297" w:rsidP="003423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6598402"/>
      <w:docPartObj>
        <w:docPartGallery w:val="Page Numbers (Bottom of Page)"/>
        <w:docPartUnique/>
      </w:docPartObj>
    </w:sdtPr>
    <w:sdtEndPr>
      <w:rPr>
        <w:noProof/>
      </w:rPr>
    </w:sdtEndPr>
    <w:sdtContent>
      <w:p w14:paraId="179BAB7D" w14:textId="2ECA2815" w:rsidR="0099794F" w:rsidRDefault="0099794F">
        <w:pPr>
          <w:pStyle w:val="Footer"/>
          <w:jc w:val="right"/>
        </w:pPr>
        <w:r>
          <w:fldChar w:fldCharType="begin"/>
        </w:r>
        <w:r>
          <w:instrText xml:space="preserve"> PAGE   \* MERGEFORMAT </w:instrText>
        </w:r>
        <w:r>
          <w:fldChar w:fldCharType="separate"/>
        </w:r>
        <w:r w:rsidR="00077783">
          <w:rPr>
            <w:noProof/>
          </w:rPr>
          <w:t>5</w:t>
        </w:r>
        <w:r>
          <w:rPr>
            <w:noProof/>
          </w:rPr>
          <w:fldChar w:fldCharType="end"/>
        </w:r>
      </w:p>
    </w:sdtContent>
  </w:sdt>
  <w:p w14:paraId="3E17C464" w14:textId="77777777" w:rsidR="0099794F" w:rsidRDefault="009979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DE243D" w14:textId="77777777" w:rsidR="00653297" w:rsidRDefault="00653297" w:rsidP="003423D2">
      <w:r>
        <w:separator/>
      </w:r>
    </w:p>
  </w:footnote>
  <w:footnote w:type="continuationSeparator" w:id="0">
    <w:p w14:paraId="22C7019B" w14:textId="77777777" w:rsidR="00653297" w:rsidRDefault="00653297" w:rsidP="003423D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B35469" w14:textId="3B074031" w:rsidR="0099794F" w:rsidRDefault="0099794F">
    <w:pPr>
      <w:pStyle w:val="Header"/>
    </w:pPr>
  </w:p>
  <w:p w14:paraId="7FE4753C" w14:textId="77777777" w:rsidR="0099794F" w:rsidRDefault="0099794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9B7B55"/>
    <w:multiLevelType w:val="multilevel"/>
    <w:tmpl w:val="66761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CD36A0"/>
    <w:multiLevelType w:val="multilevel"/>
    <w:tmpl w:val="C3A41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385D4F"/>
    <w:multiLevelType w:val="multilevel"/>
    <w:tmpl w:val="CA026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0527AB"/>
    <w:multiLevelType w:val="multilevel"/>
    <w:tmpl w:val="03923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EB4952"/>
    <w:multiLevelType w:val="multilevel"/>
    <w:tmpl w:val="4372C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884B98"/>
    <w:multiLevelType w:val="multilevel"/>
    <w:tmpl w:val="713A6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873371"/>
    <w:multiLevelType w:val="multilevel"/>
    <w:tmpl w:val="431AB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9BC6F5F"/>
    <w:multiLevelType w:val="multilevel"/>
    <w:tmpl w:val="A4166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332FF6"/>
    <w:multiLevelType w:val="multilevel"/>
    <w:tmpl w:val="47B8D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BC20403"/>
    <w:multiLevelType w:val="multilevel"/>
    <w:tmpl w:val="43743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38A1B5E"/>
    <w:multiLevelType w:val="multilevel"/>
    <w:tmpl w:val="46A80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196AC8"/>
    <w:multiLevelType w:val="hybridMultilevel"/>
    <w:tmpl w:val="165E5596"/>
    <w:lvl w:ilvl="0" w:tplc="69EA95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881FE0"/>
    <w:multiLevelType w:val="multilevel"/>
    <w:tmpl w:val="2EC82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675B3B"/>
    <w:multiLevelType w:val="multilevel"/>
    <w:tmpl w:val="5472E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6207C4E"/>
    <w:multiLevelType w:val="multilevel"/>
    <w:tmpl w:val="3766B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76B096E"/>
    <w:multiLevelType w:val="multilevel"/>
    <w:tmpl w:val="D292D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EC515D7"/>
    <w:multiLevelType w:val="multilevel"/>
    <w:tmpl w:val="32AA0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0"/>
  </w:num>
  <w:num w:numId="4">
    <w:abstractNumId w:val="4"/>
  </w:num>
  <w:num w:numId="5">
    <w:abstractNumId w:val="10"/>
  </w:num>
  <w:num w:numId="6">
    <w:abstractNumId w:val="14"/>
  </w:num>
  <w:num w:numId="7">
    <w:abstractNumId w:val="9"/>
  </w:num>
  <w:num w:numId="8">
    <w:abstractNumId w:val="6"/>
  </w:num>
  <w:num w:numId="9">
    <w:abstractNumId w:val="7"/>
  </w:num>
  <w:num w:numId="10">
    <w:abstractNumId w:val="8"/>
  </w:num>
  <w:num w:numId="11">
    <w:abstractNumId w:val="3"/>
  </w:num>
  <w:num w:numId="12">
    <w:abstractNumId w:val="16"/>
  </w:num>
  <w:num w:numId="13">
    <w:abstractNumId w:val="15"/>
  </w:num>
  <w:num w:numId="14">
    <w:abstractNumId w:val="1"/>
  </w:num>
  <w:num w:numId="15">
    <w:abstractNumId w:val="12"/>
  </w:num>
  <w:num w:numId="16">
    <w:abstractNumId w:val="13"/>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szfesatxde2le2p5hvdz5oraa25dzf02dv&quot;&gt;EndnoteMay2011-Saved-Saved-Saved2-Saved&lt;record-ids&gt;&lt;item&gt;607&lt;/item&gt;&lt;item&gt;1785&lt;/item&gt;&lt;item&gt;1798&lt;/item&gt;&lt;item&gt;2040&lt;/item&gt;&lt;item&gt;2400&lt;/item&gt;&lt;item&gt;2728&lt;/item&gt;&lt;item&gt;3013&lt;/item&gt;&lt;item&gt;3077&lt;/item&gt;&lt;item&gt;3151&lt;/item&gt;&lt;item&gt;3464&lt;/item&gt;&lt;item&gt;3927&lt;/item&gt;&lt;item&gt;3934&lt;/item&gt;&lt;item&gt;3935&lt;/item&gt;&lt;item&gt;3948&lt;/item&gt;&lt;item&gt;3969&lt;/item&gt;&lt;item&gt;4038&lt;/item&gt;&lt;item&gt;4076&lt;/item&gt;&lt;item&gt;4089&lt;/item&gt;&lt;item&gt;4092&lt;/item&gt;&lt;item&gt;4113&lt;/item&gt;&lt;item&gt;4145&lt;/item&gt;&lt;item&gt;4146&lt;/item&gt;&lt;item&gt;4147&lt;/item&gt;&lt;item&gt;4148&lt;/item&gt;&lt;item&gt;4149&lt;/item&gt;&lt;item&gt;4150&lt;/item&gt;&lt;item&gt;4151&lt;/item&gt;&lt;item&gt;4152&lt;/item&gt;&lt;item&gt;4153&lt;/item&gt;&lt;item&gt;4154&lt;/item&gt;&lt;item&gt;4155&lt;/item&gt;&lt;item&gt;4156&lt;/item&gt;&lt;item&gt;4157&lt;/item&gt;&lt;item&gt;4171&lt;/item&gt;&lt;item&gt;4172&lt;/item&gt;&lt;item&gt;4173&lt;/item&gt;&lt;item&gt;4175&lt;/item&gt;&lt;item&gt;4176&lt;/item&gt;&lt;item&gt;4177&lt;/item&gt;&lt;item&gt;4178&lt;/item&gt;&lt;item&gt;4179&lt;/item&gt;&lt;item&gt;4180&lt;/item&gt;&lt;item&gt;4181&lt;/item&gt;&lt;item&gt;4182&lt;/item&gt;&lt;item&gt;4184&lt;/item&gt;&lt;item&gt;4185&lt;/item&gt;&lt;item&gt;4186&lt;/item&gt;&lt;item&gt;4267&lt;/item&gt;&lt;item&gt;4268&lt;/item&gt;&lt;item&gt;4269&lt;/item&gt;&lt;item&gt;4285&lt;/item&gt;&lt;item&gt;4286&lt;/item&gt;&lt;item&gt;4287&lt;/item&gt;&lt;item&gt;4288&lt;/item&gt;&lt;item&gt;4289&lt;/item&gt;&lt;item&gt;4290&lt;/item&gt;&lt;item&gt;4291&lt;/item&gt;&lt;/record-ids&gt;&lt;/item&gt;&lt;/Libraries&gt;"/>
  </w:docVars>
  <w:rsids>
    <w:rsidRoot w:val="002F5C0C"/>
    <w:rsid w:val="000064D6"/>
    <w:rsid w:val="00013D83"/>
    <w:rsid w:val="000154DC"/>
    <w:rsid w:val="00020598"/>
    <w:rsid w:val="00020728"/>
    <w:rsid w:val="00023143"/>
    <w:rsid w:val="0003201E"/>
    <w:rsid w:val="000323CD"/>
    <w:rsid w:val="00033380"/>
    <w:rsid w:val="00045FFD"/>
    <w:rsid w:val="00053E9F"/>
    <w:rsid w:val="00055350"/>
    <w:rsid w:val="0006025D"/>
    <w:rsid w:val="00060D56"/>
    <w:rsid w:val="00061561"/>
    <w:rsid w:val="00061961"/>
    <w:rsid w:val="000661A2"/>
    <w:rsid w:val="00066EB7"/>
    <w:rsid w:val="00072983"/>
    <w:rsid w:val="0007602F"/>
    <w:rsid w:val="000764D3"/>
    <w:rsid w:val="00077783"/>
    <w:rsid w:val="00083F7B"/>
    <w:rsid w:val="000858B8"/>
    <w:rsid w:val="00086AF4"/>
    <w:rsid w:val="00087FEB"/>
    <w:rsid w:val="00091FDA"/>
    <w:rsid w:val="00093916"/>
    <w:rsid w:val="000959BD"/>
    <w:rsid w:val="00096043"/>
    <w:rsid w:val="00097EB4"/>
    <w:rsid w:val="000A214D"/>
    <w:rsid w:val="000B54D3"/>
    <w:rsid w:val="000B6AD3"/>
    <w:rsid w:val="000B6C9E"/>
    <w:rsid w:val="000C302C"/>
    <w:rsid w:val="000C3834"/>
    <w:rsid w:val="000C38D3"/>
    <w:rsid w:val="000C56FB"/>
    <w:rsid w:val="000C73CB"/>
    <w:rsid w:val="000C7708"/>
    <w:rsid w:val="000D5443"/>
    <w:rsid w:val="000D69F3"/>
    <w:rsid w:val="000D6F37"/>
    <w:rsid w:val="000E3DEB"/>
    <w:rsid w:val="000E4E90"/>
    <w:rsid w:val="000E632E"/>
    <w:rsid w:val="000F05B8"/>
    <w:rsid w:val="000F2F3A"/>
    <w:rsid w:val="000F5108"/>
    <w:rsid w:val="000F645D"/>
    <w:rsid w:val="000F6AFC"/>
    <w:rsid w:val="000F7FC5"/>
    <w:rsid w:val="00100A9E"/>
    <w:rsid w:val="001046E0"/>
    <w:rsid w:val="00114A68"/>
    <w:rsid w:val="00117969"/>
    <w:rsid w:val="00117BAE"/>
    <w:rsid w:val="001236E3"/>
    <w:rsid w:val="001242D0"/>
    <w:rsid w:val="00127035"/>
    <w:rsid w:val="00134ACA"/>
    <w:rsid w:val="00142F25"/>
    <w:rsid w:val="00143154"/>
    <w:rsid w:val="001506DA"/>
    <w:rsid w:val="001545A7"/>
    <w:rsid w:val="00157348"/>
    <w:rsid w:val="0016031F"/>
    <w:rsid w:val="00162DE6"/>
    <w:rsid w:val="001674F7"/>
    <w:rsid w:val="0017430E"/>
    <w:rsid w:val="00175648"/>
    <w:rsid w:val="001773F7"/>
    <w:rsid w:val="001825FD"/>
    <w:rsid w:val="00182C8D"/>
    <w:rsid w:val="001831AC"/>
    <w:rsid w:val="00183716"/>
    <w:rsid w:val="001876AE"/>
    <w:rsid w:val="001A5286"/>
    <w:rsid w:val="001B7990"/>
    <w:rsid w:val="001C0942"/>
    <w:rsid w:val="001C5A04"/>
    <w:rsid w:val="001C6D2D"/>
    <w:rsid w:val="001C7E5D"/>
    <w:rsid w:val="001D02A4"/>
    <w:rsid w:val="001D16B6"/>
    <w:rsid w:val="001E06F3"/>
    <w:rsid w:val="001E0B41"/>
    <w:rsid w:val="001E1FC5"/>
    <w:rsid w:val="001E2478"/>
    <w:rsid w:val="001E6980"/>
    <w:rsid w:val="001F0E90"/>
    <w:rsid w:val="001F4786"/>
    <w:rsid w:val="001F50AF"/>
    <w:rsid w:val="001F7349"/>
    <w:rsid w:val="00205DD7"/>
    <w:rsid w:val="0021284E"/>
    <w:rsid w:val="0021536A"/>
    <w:rsid w:val="0022022C"/>
    <w:rsid w:val="00222AD7"/>
    <w:rsid w:val="0022560E"/>
    <w:rsid w:val="00227B3C"/>
    <w:rsid w:val="00230502"/>
    <w:rsid w:val="00233EAF"/>
    <w:rsid w:val="00235B02"/>
    <w:rsid w:val="00243276"/>
    <w:rsid w:val="0024564A"/>
    <w:rsid w:val="00257127"/>
    <w:rsid w:val="0025749E"/>
    <w:rsid w:val="002602BE"/>
    <w:rsid w:val="00266CF2"/>
    <w:rsid w:val="00275885"/>
    <w:rsid w:val="0027767B"/>
    <w:rsid w:val="00280E59"/>
    <w:rsid w:val="0028442E"/>
    <w:rsid w:val="002848A4"/>
    <w:rsid w:val="00285E7C"/>
    <w:rsid w:val="0029133D"/>
    <w:rsid w:val="00296785"/>
    <w:rsid w:val="00296AB9"/>
    <w:rsid w:val="002A352C"/>
    <w:rsid w:val="002A51A6"/>
    <w:rsid w:val="002A5C87"/>
    <w:rsid w:val="002B0B90"/>
    <w:rsid w:val="002B2345"/>
    <w:rsid w:val="002B40F2"/>
    <w:rsid w:val="002B70A3"/>
    <w:rsid w:val="002C11D2"/>
    <w:rsid w:val="002C1D6B"/>
    <w:rsid w:val="002C2ADC"/>
    <w:rsid w:val="002C39BE"/>
    <w:rsid w:val="002C5E37"/>
    <w:rsid w:val="002C7399"/>
    <w:rsid w:val="002D3205"/>
    <w:rsid w:val="002D6F86"/>
    <w:rsid w:val="002E09AF"/>
    <w:rsid w:val="002E1BA9"/>
    <w:rsid w:val="002E4B8C"/>
    <w:rsid w:val="002E5BE6"/>
    <w:rsid w:val="002F1F0F"/>
    <w:rsid w:val="002F2446"/>
    <w:rsid w:val="002F3CC8"/>
    <w:rsid w:val="002F47ED"/>
    <w:rsid w:val="002F530D"/>
    <w:rsid w:val="002F56C4"/>
    <w:rsid w:val="002F5C0C"/>
    <w:rsid w:val="002F6CC3"/>
    <w:rsid w:val="003029E2"/>
    <w:rsid w:val="00303C73"/>
    <w:rsid w:val="00305F66"/>
    <w:rsid w:val="00307F34"/>
    <w:rsid w:val="0031215E"/>
    <w:rsid w:val="00314884"/>
    <w:rsid w:val="00322775"/>
    <w:rsid w:val="00322A30"/>
    <w:rsid w:val="00327959"/>
    <w:rsid w:val="00335D5B"/>
    <w:rsid w:val="00340A20"/>
    <w:rsid w:val="00340B00"/>
    <w:rsid w:val="00340F87"/>
    <w:rsid w:val="003423D2"/>
    <w:rsid w:val="00345803"/>
    <w:rsid w:val="00346406"/>
    <w:rsid w:val="0034713C"/>
    <w:rsid w:val="00347694"/>
    <w:rsid w:val="00354192"/>
    <w:rsid w:val="003550D1"/>
    <w:rsid w:val="00356755"/>
    <w:rsid w:val="0035751B"/>
    <w:rsid w:val="003615FF"/>
    <w:rsid w:val="00366D8C"/>
    <w:rsid w:val="003757BC"/>
    <w:rsid w:val="00380906"/>
    <w:rsid w:val="00386054"/>
    <w:rsid w:val="00387439"/>
    <w:rsid w:val="003875F3"/>
    <w:rsid w:val="003877E4"/>
    <w:rsid w:val="00390556"/>
    <w:rsid w:val="00391D3A"/>
    <w:rsid w:val="003978D0"/>
    <w:rsid w:val="003A2E7C"/>
    <w:rsid w:val="003A3F7F"/>
    <w:rsid w:val="003A613E"/>
    <w:rsid w:val="003A6925"/>
    <w:rsid w:val="003C2A91"/>
    <w:rsid w:val="003C4749"/>
    <w:rsid w:val="003C4DDF"/>
    <w:rsid w:val="003C5231"/>
    <w:rsid w:val="003D0277"/>
    <w:rsid w:val="003D21D2"/>
    <w:rsid w:val="003E022D"/>
    <w:rsid w:val="003E10A8"/>
    <w:rsid w:val="003E2481"/>
    <w:rsid w:val="003E5083"/>
    <w:rsid w:val="003E55E0"/>
    <w:rsid w:val="003E756E"/>
    <w:rsid w:val="003F203E"/>
    <w:rsid w:val="003F2A5D"/>
    <w:rsid w:val="003F33F7"/>
    <w:rsid w:val="003F71A2"/>
    <w:rsid w:val="00401F8D"/>
    <w:rsid w:val="004032FB"/>
    <w:rsid w:val="00404252"/>
    <w:rsid w:val="004044F4"/>
    <w:rsid w:val="004132FA"/>
    <w:rsid w:val="00413DD0"/>
    <w:rsid w:val="00416057"/>
    <w:rsid w:val="00423B06"/>
    <w:rsid w:val="00424FE7"/>
    <w:rsid w:val="00425CBF"/>
    <w:rsid w:val="00426D3F"/>
    <w:rsid w:val="0043463A"/>
    <w:rsid w:val="00441272"/>
    <w:rsid w:val="0044395F"/>
    <w:rsid w:val="00443B71"/>
    <w:rsid w:val="00451617"/>
    <w:rsid w:val="00454735"/>
    <w:rsid w:val="00454FD3"/>
    <w:rsid w:val="0045649C"/>
    <w:rsid w:val="00456EFC"/>
    <w:rsid w:val="00463322"/>
    <w:rsid w:val="00470511"/>
    <w:rsid w:val="00474B8C"/>
    <w:rsid w:val="00482BB5"/>
    <w:rsid w:val="00484B43"/>
    <w:rsid w:val="00491DF1"/>
    <w:rsid w:val="00493029"/>
    <w:rsid w:val="00497E20"/>
    <w:rsid w:val="004A6A1E"/>
    <w:rsid w:val="004A6AC0"/>
    <w:rsid w:val="004B0739"/>
    <w:rsid w:val="004B083F"/>
    <w:rsid w:val="004B26E0"/>
    <w:rsid w:val="004B55DF"/>
    <w:rsid w:val="004B7C9F"/>
    <w:rsid w:val="004C6DC8"/>
    <w:rsid w:val="004C7FF1"/>
    <w:rsid w:val="004D0706"/>
    <w:rsid w:val="004D1422"/>
    <w:rsid w:val="004D3ECD"/>
    <w:rsid w:val="004D5994"/>
    <w:rsid w:val="004D6399"/>
    <w:rsid w:val="004D726B"/>
    <w:rsid w:val="004E158B"/>
    <w:rsid w:val="004E1D05"/>
    <w:rsid w:val="004F003B"/>
    <w:rsid w:val="004F7934"/>
    <w:rsid w:val="00501F2D"/>
    <w:rsid w:val="005029F7"/>
    <w:rsid w:val="00510267"/>
    <w:rsid w:val="00513140"/>
    <w:rsid w:val="00516D6B"/>
    <w:rsid w:val="0052121E"/>
    <w:rsid w:val="00522AD4"/>
    <w:rsid w:val="00526E44"/>
    <w:rsid w:val="005418EE"/>
    <w:rsid w:val="00546A9D"/>
    <w:rsid w:val="00551F42"/>
    <w:rsid w:val="00552890"/>
    <w:rsid w:val="00554787"/>
    <w:rsid w:val="00554A66"/>
    <w:rsid w:val="00556C2F"/>
    <w:rsid w:val="0056230C"/>
    <w:rsid w:val="0056292B"/>
    <w:rsid w:val="005658FB"/>
    <w:rsid w:val="005664F2"/>
    <w:rsid w:val="0057024E"/>
    <w:rsid w:val="00574DF0"/>
    <w:rsid w:val="00580F28"/>
    <w:rsid w:val="00585246"/>
    <w:rsid w:val="005905F9"/>
    <w:rsid w:val="005912D1"/>
    <w:rsid w:val="0059507F"/>
    <w:rsid w:val="00595B30"/>
    <w:rsid w:val="00596196"/>
    <w:rsid w:val="005A4280"/>
    <w:rsid w:val="005A6594"/>
    <w:rsid w:val="005B2510"/>
    <w:rsid w:val="005B36FB"/>
    <w:rsid w:val="005C12B5"/>
    <w:rsid w:val="005C63DB"/>
    <w:rsid w:val="005C7E86"/>
    <w:rsid w:val="005D153E"/>
    <w:rsid w:val="005D24A3"/>
    <w:rsid w:val="005D7E5A"/>
    <w:rsid w:val="005E04A7"/>
    <w:rsid w:val="005E3820"/>
    <w:rsid w:val="005E5315"/>
    <w:rsid w:val="005F3010"/>
    <w:rsid w:val="005F5964"/>
    <w:rsid w:val="00606DFA"/>
    <w:rsid w:val="0060789A"/>
    <w:rsid w:val="00610E2E"/>
    <w:rsid w:val="00611F2D"/>
    <w:rsid w:val="006151EF"/>
    <w:rsid w:val="00617AFD"/>
    <w:rsid w:val="006226D3"/>
    <w:rsid w:val="006229D0"/>
    <w:rsid w:val="00627A4C"/>
    <w:rsid w:val="0064004A"/>
    <w:rsid w:val="00640FED"/>
    <w:rsid w:val="00641EB3"/>
    <w:rsid w:val="006444BD"/>
    <w:rsid w:val="006456A9"/>
    <w:rsid w:val="00646853"/>
    <w:rsid w:val="00653297"/>
    <w:rsid w:val="006539AD"/>
    <w:rsid w:val="00655987"/>
    <w:rsid w:val="00663F03"/>
    <w:rsid w:val="00664A4B"/>
    <w:rsid w:val="00670D63"/>
    <w:rsid w:val="00671B20"/>
    <w:rsid w:val="00673550"/>
    <w:rsid w:val="00675EF8"/>
    <w:rsid w:val="0067649F"/>
    <w:rsid w:val="00683D28"/>
    <w:rsid w:val="006841A1"/>
    <w:rsid w:val="00690E70"/>
    <w:rsid w:val="00692C01"/>
    <w:rsid w:val="00693AFF"/>
    <w:rsid w:val="00696ED2"/>
    <w:rsid w:val="006A1D36"/>
    <w:rsid w:val="006A29D3"/>
    <w:rsid w:val="006A2A82"/>
    <w:rsid w:val="006B397E"/>
    <w:rsid w:val="006B3B2C"/>
    <w:rsid w:val="006C3E8E"/>
    <w:rsid w:val="006D29CE"/>
    <w:rsid w:val="006D5177"/>
    <w:rsid w:val="006D6367"/>
    <w:rsid w:val="006E0023"/>
    <w:rsid w:val="006E2C7E"/>
    <w:rsid w:val="006E3A93"/>
    <w:rsid w:val="006E473B"/>
    <w:rsid w:val="006E5B46"/>
    <w:rsid w:val="006F02F3"/>
    <w:rsid w:val="006F116E"/>
    <w:rsid w:val="006F1EA8"/>
    <w:rsid w:val="006F4E68"/>
    <w:rsid w:val="006F5658"/>
    <w:rsid w:val="00706D6A"/>
    <w:rsid w:val="00712397"/>
    <w:rsid w:val="00717693"/>
    <w:rsid w:val="00720BCD"/>
    <w:rsid w:val="00722D35"/>
    <w:rsid w:val="00724601"/>
    <w:rsid w:val="00730E1E"/>
    <w:rsid w:val="00732BB5"/>
    <w:rsid w:val="00732C47"/>
    <w:rsid w:val="00734643"/>
    <w:rsid w:val="00735E21"/>
    <w:rsid w:val="00741C82"/>
    <w:rsid w:val="007454C7"/>
    <w:rsid w:val="00751E51"/>
    <w:rsid w:val="007535F8"/>
    <w:rsid w:val="00754856"/>
    <w:rsid w:val="00755E3B"/>
    <w:rsid w:val="007565BC"/>
    <w:rsid w:val="00760D8C"/>
    <w:rsid w:val="007632A1"/>
    <w:rsid w:val="007663CC"/>
    <w:rsid w:val="00766B13"/>
    <w:rsid w:val="007722FE"/>
    <w:rsid w:val="00774612"/>
    <w:rsid w:val="00780422"/>
    <w:rsid w:val="00781F89"/>
    <w:rsid w:val="00784E46"/>
    <w:rsid w:val="00785623"/>
    <w:rsid w:val="007A0AF5"/>
    <w:rsid w:val="007A110F"/>
    <w:rsid w:val="007A3EA0"/>
    <w:rsid w:val="007B00BE"/>
    <w:rsid w:val="007B04BB"/>
    <w:rsid w:val="007B57FA"/>
    <w:rsid w:val="007B6A4C"/>
    <w:rsid w:val="007C37DA"/>
    <w:rsid w:val="007C453C"/>
    <w:rsid w:val="007E62F7"/>
    <w:rsid w:val="00800516"/>
    <w:rsid w:val="00800F3A"/>
    <w:rsid w:val="008154AE"/>
    <w:rsid w:val="0081554A"/>
    <w:rsid w:val="008168C9"/>
    <w:rsid w:val="00821E9A"/>
    <w:rsid w:val="008230CE"/>
    <w:rsid w:val="00826114"/>
    <w:rsid w:val="008308E7"/>
    <w:rsid w:val="00832524"/>
    <w:rsid w:val="00833ED7"/>
    <w:rsid w:val="0083589E"/>
    <w:rsid w:val="00837689"/>
    <w:rsid w:val="008431F4"/>
    <w:rsid w:val="00852606"/>
    <w:rsid w:val="0085320A"/>
    <w:rsid w:val="00853F9B"/>
    <w:rsid w:val="00856CFC"/>
    <w:rsid w:val="00856FCF"/>
    <w:rsid w:val="0086151D"/>
    <w:rsid w:val="00862008"/>
    <w:rsid w:val="00864B28"/>
    <w:rsid w:val="00866764"/>
    <w:rsid w:val="008678B2"/>
    <w:rsid w:val="00870117"/>
    <w:rsid w:val="0087293D"/>
    <w:rsid w:val="008737FF"/>
    <w:rsid w:val="00875349"/>
    <w:rsid w:val="00882663"/>
    <w:rsid w:val="008909FB"/>
    <w:rsid w:val="00891A35"/>
    <w:rsid w:val="00895419"/>
    <w:rsid w:val="008A10D3"/>
    <w:rsid w:val="008A7B3D"/>
    <w:rsid w:val="008B0F05"/>
    <w:rsid w:val="008B1147"/>
    <w:rsid w:val="008B25DE"/>
    <w:rsid w:val="008B32A5"/>
    <w:rsid w:val="008C6D85"/>
    <w:rsid w:val="008C7666"/>
    <w:rsid w:val="008D2FC0"/>
    <w:rsid w:val="008D4088"/>
    <w:rsid w:val="008D5144"/>
    <w:rsid w:val="008D79A7"/>
    <w:rsid w:val="008E222F"/>
    <w:rsid w:val="008E6CCF"/>
    <w:rsid w:val="008F6E37"/>
    <w:rsid w:val="00903134"/>
    <w:rsid w:val="009042A7"/>
    <w:rsid w:val="00905864"/>
    <w:rsid w:val="00905952"/>
    <w:rsid w:val="00906BE0"/>
    <w:rsid w:val="00910816"/>
    <w:rsid w:val="00911407"/>
    <w:rsid w:val="00912920"/>
    <w:rsid w:val="00915FAC"/>
    <w:rsid w:val="00916C6E"/>
    <w:rsid w:val="00920435"/>
    <w:rsid w:val="00921851"/>
    <w:rsid w:val="00921C62"/>
    <w:rsid w:val="00921FBB"/>
    <w:rsid w:val="00925CAF"/>
    <w:rsid w:val="00926FF5"/>
    <w:rsid w:val="00932D81"/>
    <w:rsid w:val="00933706"/>
    <w:rsid w:val="00933C5E"/>
    <w:rsid w:val="0093733C"/>
    <w:rsid w:val="00940B4F"/>
    <w:rsid w:val="00941C10"/>
    <w:rsid w:val="00954694"/>
    <w:rsid w:val="0096077A"/>
    <w:rsid w:val="009635C0"/>
    <w:rsid w:val="009653B0"/>
    <w:rsid w:val="00967519"/>
    <w:rsid w:val="0097214D"/>
    <w:rsid w:val="009746A7"/>
    <w:rsid w:val="00990DCA"/>
    <w:rsid w:val="00993A43"/>
    <w:rsid w:val="0099475B"/>
    <w:rsid w:val="00995128"/>
    <w:rsid w:val="009966D9"/>
    <w:rsid w:val="0099794F"/>
    <w:rsid w:val="009A3373"/>
    <w:rsid w:val="009A3939"/>
    <w:rsid w:val="009A3D2A"/>
    <w:rsid w:val="009A3FA4"/>
    <w:rsid w:val="009B079F"/>
    <w:rsid w:val="009B12D6"/>
    <w:rsid w:val="009B36E7"/>
    <w:rsid w:val="009B4AEC"/>
    <w:rsid w:val="009B778B"/>
    <w:rsid w:val="009D2679"/>
    <w:rsid w:val="009E5BC4"/>
    <w:rsid w:val="009E7128"/>
    <w:rsid w:val="009F0698"/>
    <w:rsid w:val="009F15E1"/>
    <w:rsid w:val="00A0005F"/>
    <w:rsid w:val="00A07BD1"/>
    <w:rsid w:val="00A103DE"/>
    <w:rsid w:val="00A20BEF"/>
    <w:rsid w:val="00A2263D"/>
    <w:rsid w:val="00A260C9"/>
    <w:rsid w:val="00A26587"/>
    <w:rsid w:val="00A271EB"/>
    <w:rsid w:val="00A30992"/>
    <w:rsid w:val="00A33586"/>
    <w:rsid w:val="00A42AA4"/>
    <w:rsid w:val="00A43248"/>
    <w:rsid w:val="00A4518A"/>
    <w:rsid w:val="00A502E0"/>
    <w:rsid w:val="00A50995"/>
    <w:rsid w:val="00A50F95"/>
    <w:rsid w:val="00A60A04"/>
    <w:rsid w:val="00A61E0C"/>
    <w:rsid w:val="00A62715"/>
    <w:rsid w:val="00A660D6"/>
    <w:rsid w:val="00A66518"/>
    <w:rsid w:val="00A722A4"/>
    <w:rsid w:val="00A73A9A"/>
    <w:rsid w:val="00A76C88"/>
    <w:rsid w:val="00A972B4"/>
    <w:rsid w:val="00A97F4C"/>
    <w:rsid w:val="00AA319D"/>
    <w:rsid w:val="00AA6E8C"/>
    <w:rsid w:val="00AA761E"/>
    <w:rsid w:val="00AB4BA8"/>
    <w:rsid w:val="00AB5226"/>
    <w:rsid w:val="00AB6993"/>
    <w:rsid w:val="00AD12F1"/>
    <w:rsid w:val="00AD4F2D"/>
    <w:rsid w:val="00AD5061"/>
    <w:rsid w:val="00AD561B"/>
    <w:rsid w:val="00AD5F27"/>
    <w:rsid w:val="00AD61DA"/>
    <w:rsid w:val="00AD699A"/>
    <w:rsid w:val="00AD7132"/>
    <w:rsid w:val="00AE2F7D"/>
    <w:rsid w:val="00AE3272"/>
    <w:rsid w:val="00AE5225"/>
    <w:rsid w:val="00AF1116"/>
    <w:rsid w:val="00AF1283"/>
    <w:rsid w:val="00AF1AA2"/>
    <w:rsid w:val="00AF3758"/>
    <w:rsid w:val="00AF7164"/>
    <w:rsid w:val="00AF7D8A"/>
    <w:rsid w:val="00B06A7E"/>
    <w:rsid w:val="00B2393D"/>
    <w:rsid w:val="00B2605D"/>
    <w:rsid w:val="00B27F07"/>
    <w:rsid w:val="00B319ED"/>
    <w:rsid w:val="00B34778"/>
    <w:rsid w:val="00B360EA"/>
    <w:rsid w:val="00B43DF4"/>
    <w:rsid w:val="00B4597E"/>
    <w:rsid w:val="00B45E5C"/>
    <w:rsid w:val="00B47924"/>
    <w:rsid w:val="00B4792B"/>
    <w:rsid w:val="00B551E4"/>
    <w:rsid w:val="00B60253"/>
    <w:rsid w:val="00B62844"/>
    <w:rsid w:val="00B63289"/>
    <w:rsid w:val="00B64A45"/>
    <w:rsid w:val="00B64FC5"/>
    <w:rsid w:val="00B71BF8"/>
    <w:rsid w:val="00B740DE"/>
    <w:rsid w:val="00B754EC"/>
    <w:rsid w:val="00B77691"/>
    <w:rsid w:val="00B80228"/>
    <w:rsid w:val="00B85AC3"/>
    <w:rsid w:val="00BA029F"/>
    <w:rsid w:val="00BA1CF4"/>
    <w:rsid w:val="00BB1261"/>
    <w:rsid w:val="00BB6BB0"/>
    <w:rsid w:val="00BC0EAD"/>
    <w:rsid w:val="00BC1C65"/>
    <w:rsid w:val="00BC25EA"/>
    <w:rsid w:val="00BC494A"/>
    <w:rsid w:val="00BC5417"/>
    <w:rsid w:val="00BD2696"/>
    <w:rsid w:val="00BD7DB2"/>
    <w:rsid w:val="00BE168B"/>
    <w:rsid w:val="00BE1999"/>
    <w:rsid w:val="00BE3365"/>
    <w:rsid w:val="00BE482B"/>
    <w:rsid w:val="00BF0812"/>
    <w:rsid w:val="00BF09BA"/>
    <w:rsid w:val="00BF620D"/>
    <w:rsid w:val="00C06959"/>
    <w:rsid w:val="00C07238"/>
    <w:rsid w:val="00C100A7"/>
    <w:rsid w:val="00C124A5"/>
    <w:rsid w:val="00C12FB7"/>
    <w:rsid w:val="00C2019A"/>
    <w:rsid w:val="00C20CE9"/>
    <w:rsid w:val="00C22E29"/>
    <w:rsid w:val="00C2772D"/>
    <w:rsid w:val="00C277CC"/>
    <w:rsid w:val="00C277E7"/>
    <w:rsid w:val="00C310DE"/>
    <w:rsid w:val="00C33716"/>
    <w:rsid w:val="00C41A44"/>
    <w:rsid w:val="00C43075"/>
    <w:rsid w:val="00C52508"/>
    <w:rsid w:val="00C52C67"/>
    <w:rsid w:val="00C55687"/>
    <w:rsid w:val="00C626E1"/>
    <w:rsid w:val="00C62C89"/>
    <w:rsid w:val="00C71916"/>
    <w:rsid w:val="00C7249F"/>
    <w:rsid w:val="00C72510"/>
    <w:rsid w:val="00C73E51"/>
    <w:rsid w:val="00C7592D"/>
    <w:rsid w:val="00C776E1"/>
    <w:rsid w:val="00C80991"/>
    <w:rsid w:val="00C81B6C"/>
    <w:rsid w:val="00C83EE0"/>
    <w:rsid w:val="00C8653F"/>
    <w:rsid w:val="00C952AE"/>
    <w:rsid w:val="00CA18C9"/>
    <w:rsid w:val="00CA1CAA"/>
    <w:rsid w:val="00CA4AA4"/>
    <w:rsid w:val="00CA62DD"/>
    <w:rsid w:val="00CB0D7C"/>
    <w:rsid w:val="00CB52B3"/>
    <w:rsid w:val="00CB59B2"/>
    <w:rsid w:val="00CC4BB0"/>
    <w:rsid w:val="00CE32B3"/>
    <w:rsid w:val="00CE4E11"/>
    <w:rsid w:val="00CE6DE5"/>
    <w:rsid w:val="00CF4DF0"/>
    <w:rsid w:val="00CF5872"/>
    <w:rsid w:val="00D000BE"/>
    <w:rsid w:val="00D004FD"/>
    <w:rsid w:val="00D008F5"/>
    <w:rsid w:val="00D13706"/>
    <w:rsid w:val="00D204CF"/>
    <w:rsid w:val="00D23E92"/>
    <w:rsid w:val="00D24E79"/>
    <w:rsid w:val="00D276C9"/>
    <w:rsid w:val="00D303B5"/>
    <w:rsid w:val="00D309B1"/>
    <w:rsid w:val="00D30FA3"/>
    <w:rsid w:val="00D32B5E"/>
    <w:rsid w:val="00D3401F"/>
    <w:rsid w:val="00D35BCC"/>
    <w:rsid w:val="00D35CAA"/>
    <w:rsid w:val="00D36270"/>
    <w:rsid w:val="00D378AD"/>
    <w:rsid w:val="00D407FF"/>
    <w:rsid w:val="00D52909"/>
    <w:rsid w:val="00D6325A"/>
    <w:rsid w:val="00D80B91"/>
    <w:rsid w:val="00D85E10"/>
    <w:rsid w:val="00D86F94"/>
    <w:rsid w:val="00D8718F"/>
    <w:rsid w:val="00D90B80"/>
    <w:rsid w:val="00D93332"/>
    <w:rsid w:val="00DB64EE"/>
    <w:rsid w:val="00DD2A95"/>
    <w:rsid w:val="00DD6E09"/>
    <w:rsid w:val="00DD7B55"/>
    <w:rsid w:val="00DE12B0"/>
    <w:rsid w:val="00DE33B0"/>
    <w:rsid w:val="00DE3F8D"/>
    <w:rsid w:val="00DE44A6"/>
    <w:rsid w:val="00DE5898"/>
    <w:rsid w:val="00DE76FA"/>
    <w:rsid w:val="00DF6386"/>
    <w:rsid w:val="00E008FB"/>
    <w:rsid w:val="00E021D9"/>
    <w:rsid w:val="00E04EB2"/>
    <w:rsid w:val="00E11B1E"/>
    <w:rsid w:val="00E12876"/>
    <w:rsid w:val="00E133BB"/>
    <w:rsid w:val="00E1435C"/>
    <w:rsid w:val="00E1457D"/>
    <w:rsid w:val="00E33651"/>
    <w:rsid w:val="00E33B24"/>
    <w:rsid w:val="00E341FC"/>
    <w:rsid w:val="00E43075"/>
    <w:rsid w:val="00E47694"/>
    <w:rsid w:val="00E527B0"/>
    <w:rsid w:val="00E55931"/>
    <w:rsid w:val="00E603E8"/>
    <w:rsid w:val="00E6072D"/>
    <w:rsid w:val="00E613A8"/>
    <w:rsid w:val="00E67C41"/>
    <w:rsid w:val="00E71CEE"/>
    <w:rsid w:val="00E732B8"/>
    <w:rsid w:val="00E73C42"/>
    <w:rsid w:val="00E7669F"/>
    <w:rsid w:val="00E77258"/>
    <w:rsid w:val="00E8413E"/>
    <w:rsid w:val="00E8414B"/>
    <w:rsid w:val="00E85AB4"/>
    <w:rsid w:val="00E92397"/>
    <w:rsid w:val="00E97FE3"/>
    <w:rsid w:val="00EA46E2"/>
    <w:rsid w:val="00EB22BC"/>
    <w:rsid w:val="00EB456E"/>
    <w:rsid w:val="00EC1388"/>
    <w:rsid w:val="00EC2C9B"/>
    <w:rsid w:val="00EC31D2"/>
    <w:rsid w:val="00EC3FEE"/>
    <w:rsid w:val="00EC67F8"/>
    <w:rsid w:val="00EC76EA"/>
    <w:rsid w:val="00ED04A5"/>
    <w:rsid w:val="00ED0B58"/>
    <w:rsid w:val="00ED1482"/>
    <w:rsid w:val="00ED52D3"/>
    <w:rsid w:val="00EE30CD"/>
    <w:rsid w:val="00EE5740"/>
    <w:rsid w:val="00EE649A"/>
    <w:rsid w:val="00EF16F8"/>
    <w:rsid w:val="00EF19F2"/>
    <w:rsid w:val="00EF2D61"/>
    <w:rsid w:val="00EF5484"/>
    <w:rsid w:val="00EF7443"/>
    <w:rsid w:val="00F00446"/>
    <w:rsid w:val="00F01191"/>
    <w:rsid w:val="00F060DE"/>
    <w:rsid w:val="00F14957"/>
    <w:rsid w:val="00F14F75"/>
    <w:rsid w:val="00F155FE"/>
    <w:rsid w:val="00F24870"/>
    <w:rsid w:val="00F2555A"/>
    <w:rsid w:val="00F33EA9"/>
    <w:rsid w:val="00F350F9"/>
    <w:rsid w:val="00F411FE"/>
    <w:rsid w:val="00F41A5C"/>
    <w:rsid w:val="00F4780D"/>
    <w:rsid w:val="00F508E0"/>
    <w:rsid w:val="00F5204E"/>
    <w:rsid w:val="00F532DD"/>
    <w:rsid w:val="00F53486"/>
    <w:rsid w:val="00F5359E"/>
    <w:rsid w:val="00F542ED"/>
    <w:rsid w:val="00F604F7"/>
    <w:rsid w:val="00F60688"/>
    <w:rsid w:val="00F67490"/>
    <w:rsid w:val="00F70D7C"/>
    <w:rsid w:val="00F7106A"/>
    <w:rsid w:val="00F74A67"/>
    <w:rsid w:val="00F77632"/>
    <w:rsid w:val="00F803C1"/>
    <w:rsid w:val="00F8252D"/>
    <w:rsid w:val="00F82B6C"/>
    <w:rsid w:val="00F86CCB"/>
    <w:rsid w:val="00F9061F"/>
    <w:rsid w:val="00F97F9A"/>
    <w:rsid w:val="00FB016A"/>
    <w:rsid w:val="00FB2934"/>
    <w:rsid w:val="00FC45BA"/>
    <w:rsid w:val="00FC5FF9"/>
    <w:rsid w:val="00FD3A3B"/>
    <w:rsid w:val="00FD6FED"/>
    <w:rsid w:val="00FE1781"/>
    <w:rsid w:val="00FE17C3"/>
    <w:rsid w:val="00FE3729"/>
    <w:rsid w:val="00FE501A"/>
    <w:rsid w:val="00FE6B48"/>
    <w:rsid w:val="00FE79E0"/>
    <w:rsid w:val="00FF02AE"/>
    <w:rsid w:val="00FF25DC"/>
    <w:rsid w:val="00FF3D62"/>
    <w:rsid w:val="00FF53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B4F5AA"/>
  <w15:chartTrackingRefBased/>
  <w15:docId w15:val="{479688E6-FF29-DE45-A44B-E8B3ED385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6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19ED"/>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B319ED"/>
    <w:rPr>
      <w:rFonts w:ascii="Calibri" w:hAnsi="Calibri" w:cs="Calibri"/>
    </w:rPr>
  </w:style>
  <w:style w:type="paragraph" w:customStyle="1" w:styleId="EndNoteBibliography">
    <w:name w:val="EndNote Bibliography"/>
    <w:basedOn w:val="Normal"/>
    <w:link w:val="EndNoteBibliographyChar"/>
    <w:rsid w:val="00B319ED"/>
    <w:rPr>
      <w:rFonts w:ascii="Calibri" w:eastAsiaTheme="minorHAnsi" w:hAnsi="Calibri" w:cs="Calibri"/>
    </w:rPr>
  </w:style>
  <w:style w:type="character" w:customStyle="1" w:styleId="EndNoteBibliographyChar">
    <w:name w:val="EndNote Bibliography Char"/>
    <w:basedOn w:val="DefaultParagraphFont"/>
    <w:link w:val="EndNoteBibliography"/>
    <w:rsid w:val="00B319ED"/>
    <w:rPr>
      <w:rFonts w:ascii="Calibri" w:hAnsi="Calibri" w:cs="Calibri"/>
    </w:rPr>
  </w:style>
  <w:style w:type="character" w:styleId="Hyperlink">
    <w:name w:val="Hyperlink"/>
    <w:basedOn w:val="DefaultParagraphFont"/>
    <w:uiPriority w:val="99"/>
    <w:unhideWhenUsed/>
    <w:rsid w:val="00B319ED"/>
    <w:rPr>
      <w:color w:val="0563C1" w:themeColor="hyperlink"/>
      <w:u w:val="single"/>
    </w:rPr>
  </w:style>
  <w:style w:type="character" w:customStyle="1" w:styleId="UnresolvedMention1">
    <w:name w:val="Unresolved Mention1"/>
    <w:basedOn w:val="DefaultParagraphFont"/>
    <w:uiPriority w:val="99"/>
    <w:semiHidden/>
    <w:unhideWhenUsed/>
    <w:rsid w:val="00B319ED"/>
    <w:rPr>
      <w:color w:val="605E5C"/>
      <w:shd w:val="clear" w:color="auto" w:fill="E1DFDD"/>
    </w:rPr>
  </w:style>
  <w:style w:type="paragraph" w:styleId="BalloonText">
    <w:name w:val="Balloon Text"/>
    <w:basedOn w:val="Normal"/>
    <w:link w:val="BalloonTextChar"/>
    <w:uiPriority w:val="99"/>
    <w:semiHidden/>
    <w:unhideWhenUsed/>
    <w:rsid w:val="00F350F9"/>
    <w:rPr>
      <w:rFonts w:eastAsiaTheme="minorHAnsi"/>
      <w:sz w:val="18"/>
      <w:szCs w:val="18"/>
    </w:rPr>
  </w:style>
  <w:style w:type="character" w:customStyle="1" w:styleId="BalloonTextChar">
    <w:name w:val="Balloon Text Char"/>
    <w:basedOn w:val="DefaultParagraphFont"/>
    <w:link w:val="BalloonText"/>
    <w:uiPriority w:val="99"/>
    <w:semiHidden/>
    <w:rsid w:val="00F350F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E0B41"/>
    <w:rPr>
      <w:sz w:val="16"/>
      <w:szCs w:val="16"/>
    </w:rPr>
  </w:style>
  <w:style w:type="paragraph" w:styleId="CommentText">
    <w:name w:val="annotation text"/>
    <w:basedOn w:val="Normal"/>
    <w:link w:val="CommentTextChar"/>
    <w:uiPriority w:val="99"/>
    <w:semiHidden/>
    <w:unhideWhenUsed/>
    <w:rsid w:val="001E0B41"/>
    <w:rPr>
      <w:sz w:val="20"/>
      <w:szCs w:val="20"/>
    </w:rPr>
  </w:style>
  <w:style w:type="character" w:customStyle="1" w:styleId="CommentTextChar">
    <w:name w:val="Comment Text Char"/>
    <w:basedOn w:val="DefaultParagraphFont"/>
    <w:link w:val="CommentText"/>
    <w:uiPriority w:val="99"/>
    <w:semiHidden/>
    <w:rsid w:val="001E0B4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0B41"/>
    <w:rPr>
      <w:b/>
      <w:bCs/>
    </w:rPr>
  </w:style>
  <w:style w:type="character" w:customStyle="1" w:styleId="CommentSubjectChar">
    <w:name w:val="Comment Subject Char"/>
    <w:basedOn w:val="CommentTextChar"/>
    <w:link w:val="CommentSubject"/>
    <w:uiPriority w:val="99"/>
    <w:semiHidden/>
    <w:rsid w:val="001E0B41"/>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3423D2"/>
    <w:pPr>
      <w:tabs>
        <w:tab w:val="center" w:pos="4680"/>
        <w:tab w:val="right" w:pos="9360"/>
      </w:tabs>
    </w:pPr>
  </w:style>
  <w:style w:type="character" w:customStyle="1" w:styleId="HeaderChar">
    <w:name w:val="Header Char"/>
    <w:basedOn w:val="DefaultParagraphFont"/>
    <w:link w:val="Header"/>
    <w:uiPriority w:val="99"/>
    <w:rsid w:val="003423D2"/>
    <w:rPr>
      <w:rFonts w:ascii="Times New Roman" w:eastAsia="Times New Roman" w:hAnsi="Times New Roman" w:cs="Times New Roman"/>
    </w:rPr>
  </w:style>
  <w:style w:type="paragraph" w:styleId="Footer">
    <w:name w:val="footer"/>
    <w:basedOn w:val="Normal"/>
    <w:link w:val="FooterChar"/>
    <w:uiPriority w:val="99"/>
    <w:unhideWhenUsed/>
    <w:rsid w:val="003423D2"/>
    <w:pPr>
      <w:tabs>
        <w:tab w:val="center" w:pos="4680"/>
        <w:tab w:val="right" w:pos="9360"/>
      </w:tabs>
    </w:pPr>
  </w:style>
  <w:style w:type="character" w:customStyle="1" w:styleId="FooterChar">
    <w:name w:val="Footer Char"/>
    <w:basedOn w:val="DefaultParagraphFont"/>
    <w:link w:val="Footer"/>
    <w:uiPriority w:val="99"/>
    <w:rsid w:val="003423D2"/>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4A6A1E"/>
    <w:rPr>
      <w:color w:val="605E5C"/>
      <w:shd w:val="clear" w:color="auto" w:fill="E1DFDD"/>
    </w:rPr>
  </w:style>
  <w:style w:type="character" w:customStyle="1" w:styleId="id-label">
    <w:name w:val="id-label"/>
    <w:basedOn w:val="DefaultParagraphFont"/>
    <w:rsid w:val="00574DF0"/>
  </w:style>
  <w:style w:type="character" w:styleId="Strong">
    <w:name w:val="Strong"/>
    <w:basedOn w:val="DefaultParagraphFont"/>
    <w:uiPriority w:val="22"/>
    <w:qFormat/>
    <w:rsid w:val="00574DF0"/>
    <w:rPr>
      <w:b/>
      <w:bCs/>
    </w:rPr>
  </w:style>
  <w:style w:type="character" w:styleId="FollowedHyperlink">
    <w:name w:val="FollowedHyperlink"/>
    <w:basedOn w:val="DefaultParagraphFont"/>
    <w:uiPriority w:val="99"/>
    <w:semiHidden/>
    <w:unhideWhenUsed/>
    <w:rsid w:val="0029133D"/>
    <w:rPr>
      <w:color w:val="954F72" w:themeColor="followedHyperlink"/>
      <w:u w:val="single"/>
    </w:rPr>
  </w:style>
  <w:style w:type="character" w:customStyle="1" w:styleId="UnresolvedMention3">
    <w:name w:val="Unresolved Mention3"/>
    <w:basedOn w:val="DefaultParagraphFont"/>
    <w:uiPriority w:val="99"/>
    <w:semiHidden/>
    <w:unhideWhenUsed/>
    <w:rsid w:val="00FE501A"/>
    <w:rPr>
      <w:color w:val="605E5C"/>
      <w:shd w:val="clear" w:color="auto" w:fill="E1DFDD"/>
    </w:rPr>
  </w:style>
  <w:style w:type="paragraph" w:styleId="ListParagraph">
    <w:name w:val="List Paragraph"/>
    <w:basedOn w:val="Normal"/>
    <w:uiPriority w:val="34"/>
    <w:qFormat/>
    <w:rsid w:val="002776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523518">
      <w:bodyDiv w:val="1"/>
      <w:marLeft w:val="0"/>
      <w:marRight w:val="0"/>
      <w:marTop w:val="0"/>
      <w:marBottom w:val="0"/>
      <w:divBdr>
        <w:top w:val="none" w:sz="0" w:space="0" w:color="auto"/>
        <w:left w:val="none" w:sz="0" w:space="0" w:color="auto"/>
        <w:bottom w:val="none" w:sz="0" w:space="0" w:color="auto"/>
        <w:right w:val="none" w:sz="0" w:space="0" w:color="auto"/>
      </w:divBdr>
    </w:div>
    <w:div w:id="174343625">
      <w:bodyDiv w:val="1"/>
      <w:marLeft w:val="0"/>
      <w:marRight w:val="0"/>
      <w:marTop w:val="0"/>
      <w:marBottom w:val="0"/>
      <w:divBdr>
        <w:top w:val="none" w:sz="0" w:space="0" w:color="auto"/>
        <w:left w:val="none" w:sz="0" w:space="0" w:color="auto"/>
        <w:bottom w:val="none" w:sz="0" w:space="0" w:color="auto"/>
        <w:right w:val="none" w:sz="0" w:space="0" w:color="auto"/>
      </w:divBdr>
    </w:div>
    <w:div w:id="203249536">
      <w:bodyDiv w:val="1"/>
      <w:marLeft w:val="0"/>
      <w:marRight w:val="0"/>
      <w:marTop w:val="0"/>
      <w:marBottom w:val="0"/>
      <w:divBdr>
        <w:top w:val="none" w:sz="0" w:space="0" w:color="auto"/>
        <w:left w:val="none" w:sz="0" w:space="0" w:color="auto"/>
        <w:bottom w:val="none" w:sz="0" w:space="0" w:color="auto"/>
        <w:right w:val="none" w:sz="0" w:space="0" w:color="auto"/>
      </w:divBdr>
    </w:div>
    <w:div w:id="549808645">
      <w:bodyDiv w:val="1"/>
      <w:marLeft w:val="0"/>
      <w:marRight w:val="0"/>
      <w:marTop w:val="0"/>
      <w:marBottom w:val="0"/>
      <w:divBdr>
        <w:top w:val="none" w:sz="0" w:space="0" w:color="auto"/>
        <w:left w:val="none" w:sz="0" w:space="0" w:color="auto"/>
        <w:bottom w:val="none" w:sz="0" w:space="0" w:color="auto"/>
        <w:right w:val="none" w:sz="0" w:space="0" w:color="auto"/>
      </w:divBdr>
    </w:div>
    <w:div w:id="742800755">
      <w:bodyDiv w:val="1"/>
      <w:marLeft w:val="0"/>
      <w:marRight w:val="0"/>
      <w:marTop w:val="0"/>
      <w:marBottom w:val="0"/>
      <w:divBdr>
        <w:top w:val="none" w:sz="0" w:space="0" w:color="auto"/>
        <w:left w:val="none" w:sz="0" w:space="0" w:color="auto"/>
        <w:bottom w:val="none" w:sz="0" w:space="0" w:color="auto"/>
        <w:right w:val="none" w:sz="0" w:space="0" w:color="auto"/>
      </w:divBdr>
    </w:div>
    <w:div w:id="761805694">
      <w:bodyDiv w:val="1"/>
      <w:marLeft w:val="0"/>
      <w:marRight w:val="0"/>
      <w:marTop w:val="0"/>
      <w:marBottom w:val="0"/>
      <w:divBdr>
        <w:top w:val="none" w:sz="0" w:space="0" w:color="auto"/>
        <w:left w:val="none" w:sz="0" w:space="0" w:color="auto"/>
        <w:bottom w:val="none" w:sz="0" w:space="0" w:color="auto"/>
        <w:right w:val="none" w:sz="0" w:space="0" w:color="auto"/>
      </w:divBdr>
    </w:div>
    <w:div w:id="775252203">
      <w:bodyDiv w:val="1"/>
      <w:marLeft w:val="0"/>
      <w:marRight w:val="0"/>
      <w:marTop w:val="0"/>
      <w:marBottom w:val="0"/>
      <w:divBdr>
        <w:top w:val="none" w:sz="0" w:space="0" w:color="auto"/>
        <w:left w:val="none" w:sz="0" w:space="0" w:color="auto"/>
        <w:bottom w:val="none" w:sz="0" w:space="0" w:color="auto"/>
        <w:right w:val="none" w:sz="0" w:space="0" w:color="auto"/>
      </w:divBdr>
    </w:div>
    <w:div w:id="784080419">
      <w:bodyDiv w:val="1"/>
      <w:marLeft w:val="0"/>
      <w:marRight w:val="0"/>
      <w:marTop w:val="0"/>
      <w:marBottom w:val="0"/>
      <w:divBdr>
        <w:top w:val="none" w:sz="0" w:space="0" w:color="auto"/>
        <w:left w:val="none" w:sz="0" w:space="0" w:color="auto"/>
        <w:bottom w:val="none" w:sz="0" w:space="0" w:color="auto"/>
        <w:right w:val="none" w:sz="0" w:space="0" w:color="auto"/>
      </w:divBdr>
    </w:div>
    <w:div w:id="816191373">
      <w:bodyDiv w:val="1"/>
      <w:marLeft w:val="0"/>
      <w:marRight w:val="0"/>
      <w:marTop w:val="0"/>
      <w:marBottom w:val="0"/>
      <w:divBdr>
        <w:top w:val="none" w:sz="0" w:space="0" w:color="auto"/>
        <w:left w:val="none" w:sz="0" w:space="0" w:color="auto"/>
        <w:bottom w:val="none" w:sz="0" w:space="0" w:color="auto"/>
        <w:right w:val="none" w:sz="0" w:space="0" w:color="auto"/>
      </w:divBdr>
    </w:div>
    <w:div w:id="843974474">
      <w:bodyDiv w:val="1"/>
      <w:marLeft w:val="0"/>
      <w:marRight w:val="0"/>
      <w:marTop w:val="0"/>
      <w:marBottom w:val="0"/>
      <w:divBdr>
        <w:top w:val="none" w:sz="0" w:space="0" w:color="auto"/>
        <w:left w:val="none" w:sz="0" w:space="0" w:color="auto"/>
        <w:bottom w:val="none" w:sz="0" w:space="0" w:color="auto"/>
        <w:right w:val="none" w:sz="0" w:space="0" w:color="auto"/>
      </w:divBdr>
    </w:div>
    <w:div w:id="883952392">
      <w:bodyDiv w:val="1"/>
      <w:marLeft w:val="0"/>
      <w:marRight w:val="0"/>
      <w:marTop w:val="0"/>
      <w:marBottom w:val="0"/>
      <w:divBdr>
        <w:top w:val="none" w:sz="0" w:space="0" w:color="auto"/>
        <w:left w:val="none" w:sz="0" w:space="0" w:color="auto"/>
        <w:bottom w:val="none" w:sz="0" w:space="0" w:color="auto"/>
        <w:right w:val="none" w:sz="0" w:space="0" w:color="auto"/>
      </w:divBdr>
    </w:div>
    <w:div w:id="884491311">
      <w:bodyDiv w:val="1"/>
      <w:marLeft w:val="0"/>
      <w:marRight w:val="0"/>
      <w:marTop w:val="0"/>
      <w:marBottom w:val="0"/>
      <w:divBdr>
        <w:top w:val="none" w:sz="0" w:space="0" w:color="auto"/>
        <w:left w:val="none" w:sz="0" w:space="0" w:color="auto"/>
        <w:bottom w:val="none" w:sz="0" w:space="0" w:color="auto"/>
        <w:right w:val="none" w:sz="0" w:space="0" w:color="auto"/>
      </w:divBdr>
    </w:div>
    <w:div w:id="923611733">
      <w:bodyDiv w:val="1"/>
      <w:marLeft w:val="0"/>
      <w:marRight w:val="0"/>
      <w:marTop w:val="0"/>
      <w:marBottom w:val="0"/>
      <w:divBdr>
        <w:top w:val="none" w:sz="0" w:space="0" w:color="auto"/>
        <w:left w:val="none" w:sz="0" w:space="0" w:color="auto"/>
        <w:bottom w:val="none" w:sz="0" w:space="0" w:color="auto"/>
        <w:right w:val="none" w:sz="0" w:space="0" w:color="auto"/>
      </w:divBdr>
    </w:div>
    <w:div w:id="1004280124">
      <w:bodyDiv w:val="1"/>
      <w:marLeft w:val="0"/>
      <w:marRight w:val="0"/>
      <w:marTop w:val="0"/>
      <w:marBottom w:val="0"/>
      <w:divBdr>
        <w:top w:val="none" w:sz="0" w:space="0" w:color="auto"/>
        <w:left w:val="none" w:sz="0" w:space="0" w:color="auto"/>
        <w:bottom w:val="none" w:sz="0" w:space="0" w:color="auto"/>
        <w:right w:val="none" w:sz="0" w:space="0" w:color="auto"/>
      </w:divBdr>
    </w:div>
    <w:div w:id="1012612207">
      <w:bodyDiv w:val="1"/>
      <w:marLeft w:val="0"/>
      <w:marRight w:val="0"/>
      <w:marTop w:val="0"/>
      <w:marBottom w:val="0"/>
      <w:divBdr>
        <w:top w:val="none" w:sz="0" w:space="0" w:color="auto"/>
        <w:left w:val="none" w:sz="0" w:space="0" w:color="auto"/>
        <w:bottom w:val="none" w:sz="0" w:space="0" w:color="auto"/>
        <w:right w:val="none" w:sz="0" w:space="0" w:color="auto"/>
      </w:divBdr>
    </w:div>
    <w:div w:id="1028532935">
      <w:bodyDiv w:val="1"/>
      <w:marLeft w:val="0"/>
      <w:marRight w:val="0"/>
      <w:marTop w:val="0"/>
      <w:marBottom w:val="0"/>
      <w:divBdr>
        <w:top w:val="none" w:sz="0" w:space="0" w:color="auto"/>
        <w:left w:val="none" w:sz="0" w:space="0" w:color="auto"/>
        <w:bottom w:val="none" w:sz="0" w:space="0" w:color="auto"/>
        <w:right w:val="none" w:sz="0" w:space="0" w:color="auto"/>
      </w:divBdr>
    </w:div>
    <w:div w:id="1135103706">
      <w:bodyDiv w:val="1"/>
      <w:marLeft w:val="0"/>
      <w:marRight w:val="0"/>
      <w:marTop w:val="0"/>
      <w:marBottom w:val="0"/>
      <w:divBdr>
        <w:top w:val="none" w:sz="0" w:space="0" w:color="auto"/>
        <w:left w:val="none" w:sz="0" w:space="0" w:color="auto"/>
        <w:bottom w:val="none" w:sz="0" w:space="0" w:color="auto"/>
        <w:right w:val="none" w:sz="0" w:space="0" w:color="auto"/>
      </w:divBdr>
    </w:div>
    <w:div w:id="1162543928">
      <w:bodyDiv w:val="1"/>
      <w:marLeft w:val="0"/>
      <w:marRight w:val="0"/>
      <w:marTop w:val="0"/>
      <w:marBottom w:val="0"/>
      <w:divBdr>
        <w:top w:val="none" w:sz="0" w:space="0" w:color="auto"/>
        <w:left w:val="none" w:sz="0" w:space="0" w:color="auto"/>
        <w:bottom w:val="none" w:sz="0" w:space="0" w:color="auto"/>
        <w:right w:val="none" w:sz="0" w:space="0" w:color="auto"/>
      </w:divBdr>
    </w:div>
    <w:div w:id="1212569646">
      <w:bodyDiv w:val="1"/>
      <w:marLeft w:val="0"/>
      <w:marRight w:val="0"/>
      <w:marTop w:val="0"/>
      <w:marBottom w:val="0"/>
      <w:divBdr>
        <w:top w:val="none" w:sz="0" w:space="0" w:color="auto"/>
        <w:left w:val="none" w:sz="0" w:space="0" w:color="auto"/>
        <w:bottom w:val="none" w:sz="0" w:space="0" w:color="auto"/>
        <w:right w:val="none" w:sz="0" w:space="0" w:color="auto"/>
      </w:divBdr>
    </w:div>
    <w:div w:id="1331174544">
      <w:bodyDiv w:val="1"/>
      <w:marLeft w:val="0"/>
      <w:marRight w:val="0"/>
      <w:marTop w:val="0"/>
      <w:marBottom w:val="0"/>
      <w:divBdr>
        <w:top w:val="none" w:sz="0" w:space="0" w:color="auto"/>
        <w:left w:val="none" w:sz="0" w:space="0" w:color="auto"/>
        <w:bottom w:val="none" w:sz="0" w:space="0" w:color="auto"/>
        <w:right w:val="none" w:sz="0" w:space="0" w:color="auto"/>
      </w:divBdr>
    </w:div>
    <w:div w:id="1462336009">
      <w:bodyDiv w:val="1"/>
      <w:marLeft w:val="0"/>
      <w:marRight w:val="0"/>
      <w:marTop w:val="0"/>
      <w:marBottom w:val="0"/>
      <w:divBdr>
        <w:top w:val="none" w:sz="0" w:space="0" w:color="auto"/>
        <w:left w:val="none" w:sz="0" w:space="0" w:color="auto"/>
        <w:bottom w:val="none" w:sz="0" w:space="0" w:color="auto"/>
        <w:right w:val="none" w:sz="0" w:space="0" w:color="auto"/>
      </w:divBdr>
    </w:div>
    <w:div w:id="1518999812">
      <w:bodyDiv w:val="1"/>
      <w:marLeft w:val="0"/>
      <w:marRight w:val="0"/>
      <w:marTop w:val="0"/>
      <w:marBottom w:val="0"/>
      <w:divBdr>
        <w:top w:val="none" w:sz="0" w:space="0" w:color="auto"/>
        <w:left w:val="none" w:sz="0" w:space="0" w:color="auto"/>
        <w:bottom w:val="none" w:sz="0" w:space="0" w:color="auto"/>
        <w:right w:val="none" w:sz="0" w:space="0" w:color="auto"/>
      </w:divBdr>
    </w:div>
    <w:div w:id="1549562080">
      <w:bodyDiv w:val="1"/>
      <w:marLeft w:val="0"/>
      <w:marRight w:val="0"/>
      <w:marTop w:val="0"/>
      <w:marBottom w:val="0"/>
      <w:divBdr>
        <w:top w:val="none" w:sz="0" w:space="0" w:color="auto"/>
        <w:left w:val="none" w:sz="0" w:space="0" w:color="auto"/>
        <w:bottom w:val="none" w:sz="0" w:space="0" w:color="auto"/>
        <w:right w:val="none" w:sz="0" w:space="0" w:color="auto"/>
      </w:divBdr>
    </w:div>
    <w:div w:id="1567490547">
      <w:bodyDiv w:val="1"/>
      <w:marLeft w:val="0"/>
      <w:marRight w:val="0"/>
      <w:marTop w:val="0"/>
      <w:marBottom w:val="0"/>
      <w:divBdr>
        <w:top w:val="none" w:sz="0" w:space="0" w:color="auto"/>
        <w:left w:val="none" w:sz="0" w:space="0" w:color="auto"/>
        <w:bottom w:val="none" w:sz="0" w:space="0" w:color="auto"/>
        <w:right w:val="none" w:sz="0" w:space="0" w:color="auto"/>
      </w:divBdr>
    </w:div>
    <w:div w:id="1572740549">
      <w:bodyDiv w:val="1"/>
      <w:marLeft w:val="0"/>
      <w:marRight w:val="0"/>
      <w:marTop w:val="0"/>
      <w:marBottom w:val="0"/>
      <w:divBdr>
        <w:top w:val="none" w:sz="0" w:space="0" w:color="auto"/>
        <w:left w:val="none" w:sz="0" w:space="0" w:color="auto"/>
        <w:bottom w:val="none" w:sz="0" w:space="0" w:color="auto"/>
        <w:right w:val="none" w:sz="0" w:space="0" w:color="auto"/>
      </w:divBdr>
    </w:div>
    <w:div w:id="1648053204">
      <w:bodyDiv w:val="1"/>
      <w:marLeft w:val="0"/>
      <w:marRight w:val="0"/>
      <w:marTop w:val="0"/>
      <w:marBottom w:val="0"/>
      <w:divBdr>
        <w:top w:val="none" w:sz="0" w:space="0" w:color="auto"/>
        <w:left w:val="none" w:sz="0" w:space="0" w:color="auto"/>
        <w:bottom w:val="none" w:sz="0" w:space="0" w:color="auto"/>
        <w:right w:val="none" w:sz="0" w:space="0" w:color="auto"/>
      </w:divBdr>
    </w:div>
    <w:div w:id="1659921357">
      <w:bodyDiv w:val="1"/>
      <w:marLeft w:val="0"/>
      <w:marRight w:val="0"/>
      <w:marTop w:val="0"/>
      <w:marBottom w:val="0"/>
      <w:divBdr>
        <w:top w:val="none" w:sz="0" w:space="0" w:color="auto"/>
        <w:left w:val="none" w:sz="0" w:space="0" w:color="auto"/>
        <w:bottom w:val="none" w:sz="0" w:space="0" w:color="auto"/>
        <w:right w:val="none" w:sz="0" w:space="0" w:color="auto"/>
      </w:divBdr>
    </w:div>
    <w:div w:id="1660304931">
      <w:bodyDiv w:val="1"/>
      <w:marLeft w:val="0"/>
      <w:marRight w:val="0"/>
      <w:marTop w:val="0"/>
      <w:marBottom w:val="0"/>
      <w:divBdr>
        <w:top w:val="none" w:sz="0" w:space="0" w:color="auto"/>
        <w:left w:val="none" w:sz="0" w:space="0" w:color="auto"/>
        <w:bottom w:val="none" w:sz="0" w:space="0" w:color="auto"/>
        <w:right w:val="none" w:sz="0" w:space="0" w:color="auto"/>
      </w:divBdr>
    </w:div>
    <w:div w:id="1812597872">
      <w:bodyDiv w:val="1"/>
      <w:marLeft w:val="0"/>
      <w:marRight w:val="0"/>
      <w:marTop w:val="0"/>
      <w:marBottom w:val="0"/>
      <w:divBdr>
        <w:top w:val="none" w:sz="0" w:space="0" w:color="auto"/>
        <w:left w:val="none" w:sz="0" w:space="0" w:color="auto"/>
        <w:bottom w:val="none" w:sz="0" w:space="0" w:color="auto"/>
        <w:right w:val="none" w:sz="0" w:space="0" w:color="auto"/>
      </w:divBdr>
    </w:div>
    <w:div w:id="1947156991">
      <w:bodyDiv w:val="1"/>
      <w:marLeft w:val="0"/>
      <w:marRight w:val="0"/>
      <w:marTop w:val="0"/>
      <w:marBottom w:val="0"/>
      <w:divBdr>
        <w:top w:val="none" w:sz="0" w:space="0" w:color="auto"/>
        <w:left w:val="none" w:sz="0" w:space="0" w:color="auto"/>
        <w:bottom w:val="none" w:sz="0" w:space="0" w:color="auto"/>
        <w:right w:val="none" w:sz="0" w:space="0" w:color="auto"/>
      </w:divBdr>
    </w:div>
    <w:div w:id="2084139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23" Type="http://schemas.microsoft.com/office/2016/09/relationships/commentsIds" Target="commentsId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3EA9F8-1A6C-471F-98E5-E343C9011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66</Words>
  <Characters>266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 Larison</dc:creator>
  <cp:keywords/>
  <dc:description/>
  <cp:lastModifiedBy>Steve Horvath</cp:lastModifiedBy>
  <cp:revision>3</cp:revision>
  <cp:lastPrinted>2020-09-30T00:28:00Z</cp:lastPrinted>
  <dcterms:created xsi:type="dcterms:W3CDTF">2021-05-18T20:55:00Z</dcterms:created>
  <dcterms:modified xsi:type="dcterms:W3CDTF">2021-05-18T20:56:00Z</dcterms:modified>
</cp:coreProperties>
</file>